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42849" w14:textId="77777777" w:rsidR="00933A3B" w:rsidRDefault="00933A3B" w:rsidP="00933A3B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267E77">
        <w:rPr>
          <w:rFonts w:ascii="Times New Roman" w:hAnsi="Times New Roman" w:cs="Times New Roman"/>
          <w:b/>
          <w:bCs/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9127E2" wp14:editId="1EB3DE86">
                <wp:simplePos x="0" y="0"/>
                <wp:positionH relativeFrom="column">
                  <wp:posOffset>0</wp:posOffset>
                </wp:positionH>
                <wp:positionV relativeFrom="paragraph">
                  <wp:posOffset>361950</wp:posOffset>
                </wp:positionV>
                <wp:extent cx="5857240" cy="7553325"/>
                <wp:effectExtent l="0" t="0" r="0" b="3175"/>
                <wp:wrapSquare wrapText="bothSides"/>
                <wp:docPr id="12017312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240" cy="7553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03C085" w14:textId="6DA80B0E" w:rsidR="00933A3B" w:rsidRPr="00203D7A" w:rsidRDefault="00FD4EF6" w:rsidP="00933A3B">
                            <w:pPr>
                              <w:keepNext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57B773AF" wp14:editId="62BD16DD">
                                  <wp:extent cx="5568696" cy="2066544"/>
                                  <wp:effectExtent l="0" t="0" r="0" b="0"/>
                                  <wp:docPr id="1480450760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696" cy="206654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FDA107" w14:textId="77777777" w:rsidR="00933A3B" w:rsidRPr="00557E30" w:rsidRDefault="00933A3B" w:rsidP="00933A3B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557E3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1</w:t>
                            </w:r>
                            <w:r w:rsidRPr="0007026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07026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Representative responses of S1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PV-positive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A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), CaMKII-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ositive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B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), and SST-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ositive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C</w:t>
                            </w:r>
                            <w:r w:rsidRPr="005B6BC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) neurons to optical stimulation for neuronal identification. Upper panels show raster plots across trials; lower panels show peri-event spike rate histograms, with inset panels displaying the averaged spike wavefor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9127E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8.5pt;width:461.2pt;height:59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" fillcolor="white [3201]" stroked="f" strokeweight=".5pt">
                <v:textbox>
                  <w:txbxContent>
                    <w:p w14:paraId="7303C085" w14:textId="6DA80B0E" w:rsidR="00933A3B" w:rsidRPr="00203D7A" w:rsidRDefault="00FD4EF6" w:rsidP="00933A3B">
                      <w:pPr>
                        <w:keepNext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57B773AF" wp14:editId="62BD16DD">
                            <wp:extent cx="5568696" cy="2066544"/>
                            <wp:effectExtent l="0" t="0" r="0" b="0"/>
                            <wp:docPr id="1480450760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696" cy="206654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FDA107" w14:textId="77777777" w:rsidR="00933A3B" w:rsidRPr="00557E30" w:rsidRDefault="00933A3B" w:rsidP="00933A3B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557E3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Fig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1</w:t>
                      </w:r>
                      <w:r w:rsidRPr="0007026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07026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Representative responses of S1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PV-positive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</w:t>
                      </w:r>
                      <w:r w:rsidRPr="005B6BC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A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), CaMKII-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ositive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</w:t>
                      </w:r>
                      <w:r w:rsidRPr="005B6BC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B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), and SST-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ositive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</w:t>
                      </w:r>
                      <w:r w:rsidRPr="005B6BC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C</w:t>
                      </w:r>
                      <w:r w:rsidRPr="005B6BC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) neurons to optical stimulation for neuronal identification. Upper panels show raster plots across trials; lower panels show peri-event spike rate histograms, with inset panels displaying the averaged spike wavefor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7E77">
        <w:rPr>
          <w:rFonts w:ascii="Times New Roman" w:hAnsi="Times New Roman" w:cs="Times New Roman"/>
          <w:b/>
          <w:bCs/>
          <w:color w:val="auto"/>
        </w:rPr>
        <w:t>Supplementary Figures</w:t>
      </w:r>
    </w:p>
    <w:p w14:paraId="10DA3E35" w14:textId="77777777" w:rsidR="00933A3B" w:rsidRPr="003D2A31" w:rsidRDefault="00933A3B" w:rsidP="00933A3B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267E77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6C70DA" wp14:editId="5C32418C">
                <wp:simplePos x="0" y="0"/>
                <wp:positionH relativeFrom="column">
                  <wp:posOffset>148590</wp:posOffset>
                </wp:positionH>
                <wp:positionV relativeFrom="paragraph">
                  <wp:posOffset>619760</wp:posOffset>
                </wp:positionV>
                <wp:extent cx="5857240" cy="7553325"/>
                <wp:effectExtent l="0" t="0" r="0" b="3175"/>
                <wp:wrapSquare wrapText="bothSides"/>
                <wp:docPr id="7344746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240" cy="7553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4297F5" w14:textId="7268E086" w:rsidR="00933A3B" w:rsidRPr="00203D7A" w:rsidRDefault="00FD4EF6" w:rsidP="00933A3B">
                            <w:pPr>
                              <w:keepNext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418943FB" wp14:editId="3C7A68F8">
                                  <wp:extent cx="5568696" cy="1810512"/>
                                  <wp:effectExtent l="0" t="0" r="0" b="0"/>
                                  <wp:docPr id="959826337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696" cy="18105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6CC4E9F" w14:textId="77777777" w:rsidR="00933A3B" w:rsidRPr="00557E30" w:rsidRDefault="00933A3B" w:rsidP="00933A3B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557E3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2</w:t>
                            </w:r>
                            <w:r w:rsidRPr="0007026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07026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1 CaMKII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-positive</w:t>
                            </w:r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neuronal responses to low-pressure </w:t>
                            </w:r>
                            <w:proofErr w:type="spellStart"/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tFUS</w:t>
                            </w:r>
                            <w:proofErr w:type="spellEnd"/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under different stimulation parameters. (A) 3000 Hz PRF with 60% duty cycle, (B) 30 Hz PRF with 60% duty cycle, and (C) 3000 Hz PRF with 0.6% duty cycle. </w:t>
                            </w:r>
                            <w:r w:rsidRPr="004E249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Yellow * (pointed by yellow arrow) indicates a significant decrease in normalized firing rate compared to the 100 </w:t>
                            </w:r>
                            <w:proofErr w:type="spellStart"/>
                            <w:r w:rsidRPr="004E249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ms</w:t>
                            </w:r>
                            <w:proofErr w:type="spellEnd"/>
                            <w:r w:rsidRPr="004E249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pre-stimulation baseline, whereas black *</w:t>
                            </w:r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indicates significant increases relative to baseline (p &lt; 0.05). Bin size was 25 </w:t>
                            </w:r>
                            <w:proofErr w:type="spellStart"/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ms.</w:t>
                            </w:r>
                            <w:proofErr w:type="spellEnd"/>
                            <w:r w:rsidRPr="00B5052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Red bars denote bin windows during the stimulation perio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C70DA" id="_x0000_s1027" type="#_x0000_t202" style="position:absolute;margin-left:11.7pt;margin-top:48.8pt;width:461.2pt;height:59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" fillcolor="white [3201]" stroked="f" strokeweight=".5pt">
                <v:textbox>
                  <w:txbxContent>
                    <w:p w14:paraId="154297F5" w14:textId="7268E086" w:rsidR="00933A3B" w:rsidRPr="00203D7A" w:rsidRDefault="00FD4EF6" w:rsidP="00933A3B">
                      <w:pPr>
                        <w:keepNext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418943FB" wp14:editId="3C7A68F8">
                            <wp:extent cx="5568696" cy="1810512"/>
                            <wp:effectExtent l="0" t="0" r="0" b="0"/>
                            <wp:docPr id="959826337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696" cy="18105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6CC4E9F" w14:textId="77777777" w:rsidR="00933A3B" w:rsidRPr="00557E30" w:rsidRDefault="00933A3B" w:rsidP="00933A3B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557E3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Fig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2</w:t>
                      </w:r>
                      <w:r w:rsidRPr="0007026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07026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1 CaMKII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-positive</w:t>
                      </w:r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neuronal responses to low-pressure </w:t>
                      </w:r>
                      <w:proofErr w:type="spellStart"/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tFUS</w:t>
                      </w:r>
                      <w:proofErr w:type="spellEnd"/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under different stimulation parameters. (A) 3000 Hz PRF with 60% duty cycle, (B) 30 Hz PRF with 60% duty cycle, and (C) 3000 Hz PRF with 0.6% duty cycle. </w:t>
                      </w:r>
                      <w:r w:rsidRPr="004E249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Yellow * (pointed by yellow arrow) indicates a significant decrease in normalized firing rate compared to the 100 </w:t>
                      </w:r>
                      <w:proofErr w:type="spellStart"/>
                      <w:r w:rsidRPr="004E249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s</w:t>
                      </w:r>
                      <w:proofErr w:type="spellEnd"/>
                      <w:r w:rsidRPr="004E249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pre-stimulation baseline, whereas black *</w:t>
                      </w:r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indicates significant increases relative to baseline (p &lt; 0.05). Bin size was 25 </w:t>
                      </w:r>
                      <w:proofErr w:type="spellStart"/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s.</w:t>
                      </w:r>
                      <w:proofErr w:type="spellEnd"/>
                      <w:r w:rsidRPr="00B5052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Red bars denote bin windows during the stimulation perio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042ED1" w14:textId="77777777" w:rsidR="00493C4C" w:rsidRDefault="00493C4C"/>
    <w:sectPr w:rsidR="00493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D9A48" w14:textId="77777777" w:rsidR="00B73052" w:rsidRDefault="00B73052" w:rsidP="00BA2A16">
      <w:pPr>
        <w:spacing w:after="0" w:line="240" w:lineRule="auto"/>
      </w:pPr>
      <w:r>
        <w:separator/>
      </w:r>
    </w:p>
  </w:endnote>
  <w:endnote w:type="continuationSeparator" w:id="0">
    <w:p w14:paraId="03622847" w14:textId="77777777" w:rsidR="00B73052" w:rsidRDefault="00B73052" w:rsidP="00BA2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BA843" w14:textId="77777777" w:rsidR="00B73052" w:rsidRDefault="00B73052" w:rsidP="00BA2A16">
      <w:pPr>
        <w:spacing w:after="0" w:line="240" w:lineRule="auto"/>
      </w:pPr>
      <w:r>
        <w:separator/>
      </w:r>
    </w:p>
  </w:footnote>
  <w:footnote w:type="continuationSeparator" w:id="0">
    <w:p w14:paraId="7A7ED91B" w14:textId="77777777" w:rsidR="00B73052" w:rsidRDefault="00B73052" w:rsidP="00BA2A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3B"/>
    <w:rsid w:val="001151D9"/>
    <w:rsid w:val="001C700C"/>
    <w:rsid w:val="0033499A"/>
    <w:rsid w:val="00493C4C"/>
    <w:rsid w:val="004E249B"/>
    <w:rsid w:val="005A3902"/>
    <w:rsid w:val="007001BD"/>
    <w:rsid w:val="00831293"/>
    <w:rsid w:val="008C4FB6"/>
    <w:rsid w:val="00933A3B"/>
    <w:rsid w:val="00B73052"/>
    <w:rsid w:val="00B94991"/>
    <w:rsid w:val="00BA2A16"/>
    <w:rsid w:val="00C30C9C"/>
    <w:rsid w:val="00ED3AE4"/>
    <w:rsid w:val="00EF45CA"/>
    <w:rsid w:val="00FD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0C941"/>
  <w15:chartTrackingRefBased/>
  <w15:docId w15:val="{64F0974E-75E8-49DD-86F7-B7575A499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A3B"/>
  </w:style>
  <w:style w:type="paragraph" w:styleId="Heading1">
    <w:name w:val="heading 1"/>
    <w:basedOn w:val="Normal"/>
    <w:next w:val="Normal"/>
    <w:link w:val="Heading1Char"/>
    <w:uiPriority w:val="9"/>
    <w:qFormat/>
    <w:rsid w:val="0093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3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A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A3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33A3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A3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2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A16"/>
  </w:style>
  <w:style w:type="paragraph" w:styleId="Footer">
    <w:name w:val="footer"/>
    <w:basedOn w:val="Normal"/>
    <w:link w:val="FooterChar"/>
    <w:uiPriority w:val="99"/>
    <w:unhideWhenUsed/>
    <w:rsid w:val="00BA2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</Words>
  <Characters>24</Characters>
  <Application>Microsoft Office Word</Application>
  <DocSecurity>0</DocSecurity>
  <Lines>2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Gao</dc:creator>
  <cp:keywords/>
  <dc:description/>
  <cp:lastModifiedBy>Huan Gao</cp:lastModifiedBy>
  <cp:revision>3</cp:revision>
  <dcterms:created xsi:type="dcterms:W3CDTF">2026-03-23T13:28:00Z</dcterms:created>
  <dcterms:modified xsi:type="dcterms:W3CDTF">2026-03-23T13:28:00Z</dcterms:modified>
</cp:coreProperties>
</file>